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2151"/>
        <w:tblW w:w="139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8"/>
        <w:gridCol w:w="884"/>
        <w:gridCol w:w="967"/>
        <w:gridCol w:w="880"/>
        <w:gridCol w:w="879"/>
        <w:gridCol w:w="879"/>
        <w:gridCol w:w="880"/>
        <w:gridCol w:w="879"/>
        <w:gridCol w:w="879"/>
        <w:gridCol w:w="704"/>
        <w:gridCol w:w="879"/>
        <w:gridCol w:w="879"/>
        <w:gridCol w:w="880"/>
        <w:gridCol w:w="967"/>
        <w:gridCol w:w="967"/>
        <w:gridCol w:w="880"/>
      </w:tblGrid>
      <w:tr w:rsidR="00D32BB4" w:rsidRPr="004358FC" w14:paraId="1E492AF5" w14:textId="77777777" w:rsidTr="00803F59">
        <w:trPr>
          <w:trHeight w:val="420"/>
        </w:trPr>
        <w:tc>
          <w:tcPr>
            <w:tcW w:w="69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C49A0" w14:textId="77777777" w:rsidR="00D32BB4" w:rsidRPr="004358FC" w:rsidRDefault="00D32BB4" w:rsidP="00107963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731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04315FDD" w14:textId="77777777" w:rsidR="00D32BB4" w:rsidRPr="004358FC" w:rsidRDefault="00D32BB4" w:rsidP="0010796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4358F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IT97K-499-35</w:t>
            </w:r>
          </w:p>
        </w:tc>
        <w:tc>
          <w:tcPr>
            <w:tcW w:w="2638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374180" w14:textId="77777777" w:rsidR="00D32BB4" w:rsidRPr="004358FC" w:rsidRDefault="00D32BB4" w:rsidP="0010796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4358F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CB5-2</w:t>
            </w:r>
          </w:p>
        </w:tc>
        <w:tc>
          <w:tcPr>
            <w:tcW w:w="2462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63D8CFBF" w14:textId="77777777" w:rsidR="00D32BB4" w:rsidRPr="004358FC" w:rsidRDefault="00D32BB4" w:rsidP="0010796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4358F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Sanzi</w:t>
            </w:r>
          </w:p>
        </w:tc>
        <w:tc>
          <w:tcPr>
            <w:tcW w:w="2638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A6C328" w14:textId="77777777" w:rsidR="00D32BB4" w:rsidRPr="004358FC" w:rsidRDefault="00D32BB4" w:rsidP="0010796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4358F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ZN016</w:t>
            </w:r>
          </w:p>
        </w:tc>
        <w:tc>
          <w:tcPr>
            <w:tcW w:w="2814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0B99972C" w14:textId="77777777" w:rsidR="00D32BB4" w:rsidRPr="004358FC" w:rsidRDefault="00D32BB4" w:rsidP="0010796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4358F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TZ30</w:t>
            </w:r>
          </w:p>
        </w:tc>
      </w:tr>
      <w:tr w:rsidR="00D32BB4" w:rsidRPr="004358FC" w14:paraId="01B5A58D" w14:textId="77777777" w:rsidTr="00803F59">
        <w:trPr>
          <w:trHeight w:val="420"/>
        </w:trPr>
        <w:tc>
          <w:tcPr>
            <w:tcW w:w="69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1C6C7" w14:textId="24E82F1A" w:rsidR="00D32BB4" w:rsidRPr="004358FC" w:rsidRDefault="004358FC" w:rsidP="00A776C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4358F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C</w:t>
            </w:r>
            <w:r w:rsidR="00D32BB4" w:rsidRPr="004358F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hr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8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7733AEF6" w14:textId="77777777" w:rsidR="00D32BB4" w:rsidRPr="00803F59" w:rsidRDefault="00D32BB4" w:rsidP="001079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03F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9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14CBF826" w14:textId="77777777" w:rsidR="00D32BB4" w:rsidRPr="00803F59" w:rsidRDefault="00D32BB4" w:rsidP="001079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03F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d</w:t>
            </w: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6FFB891E" w14:textId="77777777" w:rsidR="00D32BB4" w:rsidRPr="00803F59" w:rsidRDefault="00D32BB4" w:rsidP="001079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03F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C83066" w14:textId="77777777" w:rsidR="00D32BB4" w:rsidRPr="00803F59" w:rsidRDefault="00D32BB4" w:rsidP="001079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03F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F56D21" w14:textId="77777777" w:rsidR="00D32BB4" w:rsidRPr="00803F59" w:rsidRDefault="00D32BB4" w:rsidP="001079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03F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d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686E0C" w14:textId="77777777" w:rsidR="00D32BB4" w:rsidRPr="00803F59" w:rsidRDefault="00D32BB4" w:rsidP="001079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03F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60527AC7" w14:textId="77777777" w:rsidR="00D32BB4" w:rsidRPr="00803F59" w:rsidRDefault="00D32BB4" w:rsidP="001079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03F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573D1BE1" w14:textId="77777777" w:rsidR="00D32BB4" w:rsidRPr="00803F59" w:rsidRDefault="00D32BB4" w:rsidP="001079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03F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d</w:t>
            </w:r>
          </w:p>
        </w:tc>
        <w:tc>
          <w:tcPr>
            <w:tcW w:w="7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5E635CAE" w14:textId="77777777" w:rsidR="00D32BB4" w:rsidRPr="00803F59" w:rsidRDefault="00D32BB4" w:rsidP="001079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03F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E7662A" w14:textId="77777777" w:rsidR="00D32BB4" w:rsidRPr="00803F59" w:rsidRDefault="00D32BB4" w:rsidP="001079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03F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4722C3" w14:textId="77777777" w:rsidR="00D32BB4" w:rsidRPr="00803F59" w:rsidRDefault="00D32BB4" w:rsidP="001079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03F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d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0D73F3" w14:textId="77777777" w:rsidR="00D32BB4" w:rsidRPr="00803F59" w:rsidRDefault="00D32BB4" w:rsidP="001079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03F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9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0F25F457" w14:textId="77777777" w:rsidR="00D32BB4" w:rsidRPr="00803F59" w:rsidRDefault="00D32BB4" w:rsidP="001079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03F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9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3E1B76E3" w14:textId="77777777" w:rsidR="00D32BB4" w:rsidRPr="00803F59" w:rsidRDefault="00D32BB4" w:rsidP="001079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03F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d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3EACAEAB" w14:textId="77777777" w:rsidR="00D32BB4" w:rsidRPr="00803F59" w:rsidRDefault="00D32BB4" w:rsidP="001079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03F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ize</w:t>
            </w:r>
          </w:p>
        </w:tc>
      </w:tr>
      <w:tr w:rsidR="00D32BB4" w:rsidRPr="004358FC" w14:paraId="6774BD42" w14:textId="77777777" w:rsidTr="00803F59">
        <w:trPr>
          <w:trHeight w:val="420"/>
        </w:trPr>
        <w:tc>
          <w:tcPr>
            <w:tcW w:w="69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CB404" w14:textId="77777777" w:rsidR="00D32BB4" w:rsidRPr="004358FC" w:rsidRDefault="00D32BB4" w:rsidP="00A776C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4358F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06B2D43A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,</w:t>
            </w:r>
            <w:r w:rsidR="0072054D"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98,036</w:t>
            </w:r>
          </w:p>
        </w:tc>
        <w:tc>
          <w:tcPr>
            <w:tcW w:w="9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1584663A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,525,496</w:t>
            </w: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352788B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,827,460</w:t>
            </w:r>
          </w:p>
        </w:tc>
        <w:tc>
          <w:tcPr>
            <w:tcW w:w="879" w:type="dxa"/>
            <w:tcBorders>
              <w:top w:val="nil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5DE72C2F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,796,513</w:t>
            </w:r>
          </w:p>
        </w:tc>
        <w:tc>
          <w:tcPr>
            <w:tcW w:w="879" w:type="dxa"/>
            <w:tcBorders>
              <w:top w:val="nil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0896F00D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,236,341</w:t>
            </w:r>
          </w:p>
        </w:tc>
        <w:tc>
          <w:tcPr>
            <w:tcW w:w="879" w:type="dxa"/>
            <w:tcBorders>
              <w:top w:val="nil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2183E88F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,439,828</w:t>
            </w:r>
          </w:p>
        </w:tc>
        <w:tc>
          <w:tcPr>
            <w:tcW w:w="879" w:type="dxa"/>
            <w:tcBorders>
              <w:top w:val="nil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5C7D7483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53EBB921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3" w:type="dxa"/>
            <w:tcBorders>
              <w:top w:val="nil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52A0447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79" w:type="dxa"/>
            <w:tcBorders>
              <w:top w:val="nil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07F2D0BE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,289,165</w:t>
            </w:r>
          </w:p>
        </w:tc>
        <w:tc>
          <w:tcPr>
            <w:tcW w:w="879" w:type="dxa"/>
            <w:tcBorders>
              <w:top w:val="nil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093EBE4D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,690,285</w:t>
            </w:r>
          </w:p>
        </w:tc>
        <w:tc>
          <w:tcPr>
            <w:tcW w:w="879" w:type="dxa"/>
            <w:tcBorders>
              <w:top w:val="nil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47174911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,401,120</w:t>
            </w:r>
          </w:p>
        </w:tc>
        <w:tc>
          <w:tcPr>
            <w:tcW w:w="967" w:type="dxa"/>
            <w:tcBorders>
              <w:top w:val="nil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635AFABF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34526EF8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5977E40D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D32BB4" w:rsidRPr="004358FC" w14:paraId="35392706" w14:textId="77777777" w:rsidTr="00803F59">
        <w:trPr>
          <w:trHeight w:val="420"/>
        </w:trPr>
        <w:tc>
          <w:tcPr>
            <w:tcW w:w="69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D7475" w14:textId="77777777" w:rsidR="00D32BB4" w:rsidRPr="004358FC" w:rsidRDefault="00D32BB4" w:rsidP="00A776C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4358F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8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41B95A0F" w14:textId="77777777" w:rsidR="00D32BB4" w:rsidRPr="004358FC" w:rsidRDefault="0072054D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,238,236</w:t>
            </w:r>
          </w:p>
        </w:tc>
        <w:tc>
          <w:tcPr>
            <w:tcW w:w="9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7EC0DC12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,020,258</w:t>
            </w: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7C78A96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,782,022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4D1C73A2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578CF135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550E528C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2181ABF6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06AED3D0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C008510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3AFDA0FD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2F15CC39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72487707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610B3CF4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072E4EC3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16903475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D32BB4" w:rsidRPr="004358FC" w14:paraId="3C66089E" w14:textId="77777777" w:rsidTr="00803F59">
        <w:trPr>
          <w:trHeight w:val="420"/>
        </w:trPr>
        <w:tc>
          <w:tcPr>
            <w:tcW w:w="69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AE5B2" w14:textId="77777777" w:rsidR="00D32BB4" w:rsidRPr="004358FC" w:rsidRDefault="00D32BB4" w:rsidP="00A776C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4358F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8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0D6AD9AC" w14:textId="77777777" w:rsidR="00D32BB4" w:rsidRPr="004358FC" w:rsidRDefault="0072054D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,476,981</w:t>
            </w:r>
          </w:p>
        </w:tc>
        <w:tc>
          <w:tcPr>
            <w:tcW w:w="9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572D66A3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,470,261</w:t>
            </w: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3C75C2D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93,280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1227DF7A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1EB4F67B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1F609824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57B94D2E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7AD2CF13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45F054A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4C5AA540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4C825906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3F9E0DAD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2D7F7F2A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0F3E3585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6097D8D3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D32BB4" w:rsidRPr="004358FC" w14:paraId="6667FD9A" w14:textId="77777777" w:rsidTr="00803F59">
        <w:trPr>
          <w:trHeight w:val="420"/>
        </w:trPr>
        <w:tc>
          <w:tcPr>
            <w:tcW w:w="69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579CE" w14:textId="77777777" w:rsidR="00D32BB4" w:rsidRPr="004358FC" w:rsidRDefault="00D32BB4" w:rsidP="00A776C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4358F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8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1CFE9699" w14:textId="77777777" w:rsidR="00D32BB4" w:rsidRPr="004358FC" w:rsidRDefault="0072054D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,069,641</w:t>
            </w:r>
          </w:p>
        </w:tc>
        <w:tc>
          <w:tcPr>
            <w:tcW w:w="9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6DE43F59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,130,843</w:t>
            </w: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85F3C61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,061,202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289C499B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,669,712</w:t>
            </w: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0EC07629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,502,124</w:t>
            </w: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0881B4E0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,832,412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7304AEC4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,648,675</w:t>
            </w: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15B19AA7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,247,976</w:t>
            </w:r>
          </w:p>
        </w:tc>
        <w:tc>
          <w:tcPr>
            <w:tcW w:w="70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986BF79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99,301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216C77C0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593ABEB7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3DB354A3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23C2C91C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02A9ED20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4BFA8FB5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D32BB4" w:rsidRPr="004358FC" w14:paraId="163B4E3A" w14:textId="77777777" w:rsidTr="00803F59">
        <w:trPr>
          <w:trHeight w:val="420"/>
        </w:trPr>
        <w:tc>
          <w:tcPr>
            <w:tcW w:w="69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8EE89" w14:textId="77777777" w:rsidR="00D32BB4" w:rsidRPr="004358FC" w:rsidRDefault="00D32BB4" w:rsidP="00A776C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4358F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8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4063E5B2" w14:textId="77777777" w:rsidR="00D32BB4" w:rsidRPr="004358FC" w:rsidRDefault="0072054D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,704,431</w:t>
            </w:r>
          </w:p>
        </w:tc>
        <w:tc>
          <w:tcPr>
            <w:tcW w:w="9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536FB508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,885,354</w:t>
            </w: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F80C5CD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,180,923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0A3137C5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,553,015</w:t>
            </w: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1D35426E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,811,298</w:t>
            </w: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1F4242D7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8,283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4C0AF384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5B2CFEBF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835BF86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71016539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,404,785</w:t>
            </w: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5D952AF9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,305,040</w:t>
            </w: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3E9E889F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,900,255</w:t>
            </w:r>
          </w:p>
        </w:tc>
        <w:tc>
          <w:tcPr>
            <w:tcW w:w="96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62EC0065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12D80B38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053325BC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D32BB4" w:rsidRPr="004358FC" w14:paraId="1E42A055" w14:textId="77777777" w:rsidTr="00803F59">
        <w:trPr>
          <w:trHeight w:val="420"/>
        </w:trPr>
        <w:tc>
          <w:tcPr>
            <w:tcW w:w="69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4D1FF" w14:textId="77777777" w:rsidR="00D32BB4" w:rsidRPr="004358FC" w:rsidRDefault="00D32BB4" w:rsidP="00A776C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4358F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8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1169160E" w14:textId="77777777" w:rsidR="00D32BB4" w:rsidRPr="004358FC" w:rsidRDefault="0072054D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,156,830</w:t>
            </w:r>
          </w:p>
        </w:tc>
        <w:tc>
          <w:tcPr>
            <w:tcW w:w="9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077FD8A7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,235,637</w:t>
            </w: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EA72FAC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8,807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7EDCAB61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72A79688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2246C7A2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10655ECE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1BF2CD38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CB7A2A7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3BE7BB2F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4404BDBC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04EFAFF7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7A3E41F6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41757327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51CF7183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D32BB4" w:rsidRPr="004358FC" w14:paraId="2851B7B6" w14:textId="77777777" w:rsidTr="00803F59">
        <w:trPr>
          <w:trHeight w:val="420"/>
        </w:trPr>
        <w:tc>
          <w:tcPr>
            <w:tcW w:w="69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DAC60" w14:textId="77777777" w:rsidR="00D32BB4" w:rsidRPr="004358FC" w:rsidRDefault="00D32BB4" w:rsidP="00A776C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4358F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8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109AD45E" w14:textId="77777777" w:rsidR="00D32BB4" w:rsidRPr="004358FC" w:rsidRDefault="0072054D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,587,031</w:t>
            </w:r>
          </w:p>
        </w:tc>
        <w:tc>
          <w:tcPr>
            <w:tcW w:w="9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1ED1C66F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,604,960</w:t>
            </w: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0B65136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,929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1D5669FF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,903,264</w:t>
            </w: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172D2C56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,933,285</w:t>
            </w: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3B0AAAC5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,021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23462501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55065E3F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05A6A47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57AC2C5D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,573,279</w:t>
            </w: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032ECE52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,601,618</w:t>
            </w: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35ADCDCC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,339</w:t>
            </w:r>
          </w:p>
        </w:tc>
        <w:tc>
          <w:tcPr>
            <w:tcW w:w="96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67BCD2D1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,530,446</w:t>
            </w:r>
          </w:p>
        </w:tc>
        <w:tc>
          <w:tcPr>
            <w:tcW w:w="9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51F08640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,858,230</w:t>
            </w: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135B156D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,327,784</w:t>
            </w:r>
          </w:p>
        </w:tc>
      </w:tr>
      <w:tr w:rsidR="00D32BB4" w:rsidRPr="004358FC" w14:paraId="2FE93725" w14:textId="77777777" w:rsidTr="00803F59">
        <w:trPr>
          <w:trHeight w:val="420"/>
        </w:trPr>
        <w:tc>
          <w:tcPr>
            <w:tcW w:w="69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19509" w14:textId="77777777" w:rsidR="00D32BB4" w:rsidRPr="004358FC" w:rsidRDefault="00D32BB4" w:rsidP="00A776C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4358F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8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71BF64E4" w14:textId="77777777" w:rsidR="00D32BB4" w:rsidRPr="004358FC" w:rsidRDefault="0072054D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,914,119</w:t>
            </w:r>
          </w:p>
        </w:tc>
        <w:tc>
          <w:tcPr>
            <w:tcW w:w="9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568E6AE0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,164,402</w:t>
            </w: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0A6EA85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0,283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0E7FAD50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,820,933</w:t>
            </w: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532883FE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,867,106</w:t>
            </w: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545C8E60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,046,173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7DCED050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021A8C4B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F84DD35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37270A6E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,476,113</w:t>
            </w: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6FC7F613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,282,079</w:t>
            </w: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6538281E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05,966</w:t>
            </w:r>
          </w:p>
        </w:tc>
        <w:tc>
          <w:tcPr>
            <w:tcW w:w="96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3667F26C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4CCBE5D0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453C2877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D32BB4" w:rsidRPr="004358FC" w14:paraId="7F728E75" w14:textId="77777777" w:rsidTr="00803F59">
        <w:trPr>
          <w:trHeight w:val="420"/>
        </w:trPr>
        <w:tc>
          <w:tcPr>
            <w:tcW w:w="69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55F15" w14:textId="77777777" w:rsidR="00D32BB4" w:rsidRPr="004358FC" w:rsidRDefault="00D32BB4" w:rsidP="00A776C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4358F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8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004D7DE7" w14:textId="77777777" w:rsidR="00D32BB4" w:rsidRPr="004358FC" w:rsidRDefault="0072054D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,802,610</w:t>
            </w:r>
          </w:p>
        </w:tc>
        <w:tc>
          <w:tcPr>
            <w:tcW w:w="9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37E3AF28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,685,597</w:t>
            </w: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4C359C4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,882,987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455779F6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47EEB054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2AEF57D0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3B08A379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55743BC9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7267E43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4AC6ADED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430B31EB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1F86CF87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11D428A4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1327D0B5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797E5AE9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D32BB4" w:rsidRPr="004358FC" w14:paraId="6600935A" w14:textId="77777777" w:rsidTr="00803F59">
        <w:trPr>
          <w:trHeight w:val="420"/>
        </w:trPr>
        <w:tc>
          <w:tcPr>
            <w:tcW w:w="69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01B68" w14:textId="77777777" w:rsidR="00D32BB4" w:rsidRPr="004358FC" w:rsidRDefault="00D32BB4" w:rsidP="00A776C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4358F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12B85D32" w14:textId="77777777" w:rsidR="00D32BB4" w:rsidRPr="004358FC" w:rsidRDefault="0072054D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,917,563</w:t>
            </w:r>
          </w:p>
        </w:tc>
        <w:tc>
          <w:tcPr>
            <w:tcW w:w="9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45DBF6AB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,028,450</w:t>
            </w: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292DE1B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0,887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775F7F6E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25A8A60F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51F7541B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186274AA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142263F8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661DC24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734709A5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074A0478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3D9A1715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5B744FE7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182A3181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25B9DA83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D32BB4" w:rsidRPr="004358FC" w14:paraId="5BC72257" w14:textId="77777777" w:rsidTr="00803F59">
        <w:trPr>
          <w:trHeight w:val="420"/>
        </w:trPr>
        <w:tc>
          <w:tcPr>
            <w:tcW w:w="69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1D3A3" w14:textId="77777777" w:rsidR="00D32BB4" w:rsidRPr="004358FC" w:rsidRDefault="00D32BB4" w:rsidP="00A776C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4358F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0FC0FC4B" w14:textId="77777777" w:rsidR="00D32BB4" w:rsidRPr="004358FC" w:rsidRDefault="0072054D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,283,961</w:t>
            </w:r>
          </w:p>
        </w:tc>
        <w:tc>
          <w:tcPr>
            <w:tcW w:w="9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799B882F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,283,861</w:t>
            </w: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EC46317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99,900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2F1A587A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20C1021C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277AB215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290E952A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2F7D3550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1731BB8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67FB63FE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3237F4BF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27B50553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669A14FF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40245E4B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4E422D0D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D32BB4" w:rsidRPr="004358FC" w14:paraId="0C3E2ED7" w14:textId="77777777" w:rsidTr="00803F59">
        <w:trPr>
          <w:trHeight w:val="113"/>
        </w:trPr>
        <w:tc>
          <w:tcPr>
            <w:tcW w:w="69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D3C8D" w14:textId="7ABAE00E" w:rsidR="00D32BB4" w:rsidRPr="004358FC" w:rsidRDefault="004358FC" w:rsidP="00A776C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T</w:t>
            </w:r>
            <w:r w:rsidR="00D32BB4" w:rsidRPr="004358F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otal</w:t>
            </w:r>
          </w:p>
        </w:tc>
        <w:tc>
          <w:tcPr>
            <w:tcW w:w="8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3C8891A3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5E47FEB1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B02C7DC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,185,680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04BA0A8F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7033B5EF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0AD7958D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,606,717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0B91024A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55118FF9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DCD1B0D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99,301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60938229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15F540D4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7CC4C800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,135,680</w:t>
            </w:r>
          </w:p>
        </w:tc>
        <w:tc>
          <w:tcPr>
            <w:tcW w:w="96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243990AD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4F700D3F" w14:textId="77777777" w:rsidR="00D32BB4" w:rsidRPr="004358FC" w:rsidRDefault="00D32BB4" w:rsidP="00803F59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18B8FFE8" w14:textId="77777777" w:rsidR="00D32BB4" w:rsidRPr="004358FC" w:rsidRDefault="00D32BB4" w:rsidP="00803F59">
            <w:pPr>
              <w:keepNext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358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,327,784</w:t>
            </w:r>
          </w:p>
        </w:tc>
      </w:tr>
    </w:tbl>
    <w:p w14:paraId="4897B37D" w14:textId="4CA8C66A" w:rsidR="007D1EE1" w:rsidRPr="00231128" w:rsidRDefault="006A33C8" w:rsidP="00DA07C7">
      <w:pPr>
        <w:ind w:left="-720"/>
        <w:rPr>
          <w:b/>
        </w:rPr>
      </w:pPr>
      <w:r w:rsidRPr="00231128">
        <w:rPr>
          <w:b/>
        </w:rPr>
        <w:t>Table</w:t>
      </w:r>
      <w:r w:rsidR="00DA07C7" w:rsidRPr="00231128">
        <w:rPr>
          <w:b/>
        </w:rPr>
        <w:t xml:space="preserve"> </w:t>
      </w:r>
      <w:r w:rsidR="00231128" w:rsidRPr="00231128">
        <w:rPr>
          <w:b/>
        </w:rPr>
        <w:t>S0</w:t>
      </w:r>
      <w:r w:rsidR="006E0E3D">
        <w:rPr>
          <w:b/>
        </w:rPr>
        <w:t>5</w:t>
      </w:r>
      <w:r w:rsidRPr="00231128">
        <w:rPr>
          <w:b/>
        </w:rPr>
        <w:t>.</w:t>
      </w:r>
      <w:r w:rsidR="004358FC" w:rsidRPr="00231128">
        <w:rPr>
          <w:b/>
        </w:rPr>
        <w:t xml:space="preserve"> </w:t>
      </w:r>
      <w:bookmarkStart w:id="0" w:name="_GoBack"/>
      <w:r w:rsidR="00D32BB4" w:rsidRPr="009757A8">
        <w:rPr>
          <w:b/>
        </w:rPr>
        <w:t>Putative</w:t>
      </w:r>
      <w:r w:rsidR="00DA07C7" w:rsidRPr="009757A8">
        <w:rPr>
          <w:b/>
        </w:rPr>
        <w:t xml:space="preserve"> </w:t>
      </w:r>
      <w:r w:rsidR="00D32BB4" w:rsidRPr="009757A8">
        <w:rPr>
          <w:b/>
        </w:rPr>
        <w:t>centromeric</w:t>
      </w:r>
      <w:r w:rsidR="00DA07C7" w:rsidRPr="009757A8">
        <w:rPr>
          <w:b/>
        </w:rPr>
        <w:t xml:space="preserve"> </w:t>
      </w:r>
      <w:r w:rsidR="00D32BB4" w:rsidRPr="009757A8">
        <w:rPr>
          <w:b/>
        </w:rPr>
        <w:t>region</w:t>
      </w:r>
      <w:r w:rsidR="00DA07C7" w:rsidRPr="009757A8">
        <w:rPr>
          <w:b/>
        </w:rPr>
        <w:t xml:space="preserve"> </w:t>
      </w:r>
      <w:r w:rsidR="00D32BB4" w:rsidRPr="009757A8">
        <w:rPr>
          <w:b/>
        </w:rPr>
        <w:t>coordinates</w:t>
      </w:r>
      <w:r w:rsidR="00DA07C7" w:rsidRPr="009757A8">
        <w:rPr>
          <w:b/>
        </w:rPr>
        <w:t xml:space="preserve"> </w:t>
      </w:r>
      <w:r w:rsidR="00D32BB4" w:rsidRPr="009757A8">
        <w:rPr>
          <w:b/>
        </w:rPr>
        <w:t>(all</w:t>
      </w:r>
      <w:r w:rsidR="00DA07C7" w:rsidRPr="009757A8">
        <w:rPr>
          <w:b/>
        </w:rPr>
        <w:t xml:space="preserve"> </w:t>
      </w:r>
      <w:r w:rsidR="00D32BB4" w:rsidRPr="009757A8">
        <w:rPr>
          <w:b/>
        </w:rPr>
        <w:t>numbers</w:t>
      </w:r>
      <w:r w:rsidR="00DA07C7" w:rsidRPr="009757A8">
        <w:rPr>
          <w:b/>
        </w:rPr>
        <w:t xml:space="preserve"> </w:t>
      </w:r>
      <w:r w:rsidR="00D32BB4" w:rsidRPr="009757A8">
        <w:rPr>
          <w:b/>
        </w:rPr>
        <w:t>are</w:t>
      </w:r>
      <w:r w:rsidR="00DA07C7" w:rsidRPr="009757A8">
        <w:rPr>
          <w:b/>
        </w:rPr>
        <w:t xml:space="preserve"> </w:t>
      </w:r>
      <w:r w:rsidR="00D32BB4" w:rsidRPr="009757A8">
        <w:rPr>
          <w:b/>
        </w:rPr>
        <w:t>bp)</w:t>
      </w:r>
      <w:r w:rsidRPr="009757A8">
        <w:rPr>
          <w:b/>
        </w:rPr>
        <w:t>.</w:t>
      </w:r>
      <w:bookmarkEnd w:id="0"/>
    </w:p>
    <w:sectPr w:rsidR="007D1EE1" w:rsidRPr="00231128" w:rsidSect="00D32B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BB4"/>
    <w:rsid w:val="0020714B"/>
    <w:rsid w:val="00231128"/>
    <w:rsid w:val="004358FC"/>
    <w:rsid w:val="006A33C8"/>
    <w:rsid w:val="006E0E3D"/>
    <w:rsid w:val="0072054D"/>
    <w:rsid w:val="007D1EE1"/>
    <w:rsid w:val="00803F59"/>
    <w:rsid w:val="009757A8"/>
    <w:rsid w:val="00A776C0"/>
    <w:rsid w:val="00D32BB4"/>
    <w:rsid w:val="00DA0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547BB"/>
  <w15:chartTrackingRefBased/>
  <w15:docId w15:val="{06253170-0B33-4B3B-8DB0-9D49CF02B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2BB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1</cp:revision>
  <dcterms:created xsi:type="dcterms:W3CDTF">2022-03-31T16:16:00Z</dcterms:created>
  <dcterms:modified xsi:type="dcterms:W3CDTF">2022-12-06T23:59:00Z</dcterms:modified>
</cp:coreProperties>
</file>